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5C2" w:rsidRPr="00A10864" w:rsidRDefault="002E2598" w:rsidP="001B2818">
      <w:pPr>
        <w:tabs>
          <w:tab w:val="left" w:pos="10632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S6 Table.</w:t>
      </w:r>
      <w:r w:rsidR="008355C2" w:rsidRPr="00A108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 xml:space="preserve"> LC-MS analysis of </w:t>
      </w:r>
      <w:proofErr w:type="spellStart"/>
      <w:r w:rsidR="008355C2" w:rsidRPr="00A108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phenolics</w:t>
      </w:r>
      <w:proofErr w:type="spellEnd"/>
      <w:r w:rsidR="008355C2" w:rsidRPr="00A108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 xml:space="preserve"> identified in </w:t>
      </w:r>
      <w:proofErr w:type="spellStart"/>
      <w:r w:rsidR="008355C2" w:rsidRPr="00A108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methanolic</w:t>
      </w:r>
      <w:proofErr w:type="spellEnd"/>
      <w:r w:rsidR="008355C2" w:rsidRPr="00A108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 xml:space="preserve"> extracts from juniper (</w:t>
      </w:r>
      <w:r w:rsidR="008355C2" w:rsidRPr="00A10864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pl-PL"/>
        </w:rPr>
        <w:t xml:space="preserve">J. </w:t>
      </w:r>
      <w:proofErr w:type="spellStart"/>
      <w:r w:rsidR="008355C2" w:rsidRPr="00A10864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pl-PL"/>
        </w:rPr>
        <w:t>communis</w:t>
      </w:r>
      <w:proofErr w:type="spellEnd"/>
      <w:r w:rsidR="008355C2" w:rsidRPr="00A108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 xml:space="preserve"> (L.)) berries after ozone treatment</w:t>
      </w:r>
      <w:bookmarkStart w:id="0" w:name="_GoBack"/>
      <w:bookmarkEnd w:id="0"/>
      <w:r w:rsidR="008355C2" w:rsidRPr="00A108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s.</w:t>
      </w:r>
    </w:p>
    <w:tbl>
      <w:tblPr>
        <w:tblStyle w:val="Jasnecieniowanie"/>
        <w:tblW w:w="15437" w:type="dxa"/>
        <w:jc w:val="center"/>
        <w:tblInd w:w="376" w:type="dxa"/>
        <w:tblLook w:val="04A0" w:firstRow="1" w:lastRow="0" w:firstColumn="1" w:lastColumn="0" w:noHBand="0" w:noVBand="1"/>
      </w:tblPr>
      <w:tblGrid>
        <w:gridCol w:w="566"/>
        <w:gridCol w:w="621"/>
        <w:gridCol w:w="1275"/>
        <w:gridCol w:w="808"/>
        <w:gridCol w:w="1417"/>
        <w:gridCol w:w="2107"/>
        <w:gridCol w:w="621"/>
        <w:gridCol w:w="1383"/>
        <w:gridCol w:w="851"/>
        <w:gridCol w:w="1417"/>
        <w:gridCol w:w="1997"/>
        <w:gridCol w:w="2374"/>
      </w:tblGrid>
      <w:tr w:rsidR="008355C2" w:rsidRPr="002E2598" w:rsidTr="00F73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6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en-US" w:eastAsia="pl-PL"/>
              </w:rPr>
            </w:pPr>
            <w:r w:rsidRPr="00114109"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en-US" w:eastAsia="pl-PL"/>
              </w:rPr>
              <w:t>Control</w:t>
            </w:r>
          </w:p>
        </w:tc>
        <w:tc>
          <w:tcPr>
            <w:tcW w:w="8643" w:type="dxa"/>
            <w:gridSpan w:val="6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After ozone treatments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BE" w:eastAsia="pl-PL"/>
              </w:rPr>
              <w:t>Peak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RT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perscript"/>
                <w:lang w:val="fr-BE" w:eastAsia="pl-PL"/>
              </w:rPr>
              <w:t>a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 xml:space="preserve"> (min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Λ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bscript"/>
                <w:lang w:val="en-US" w:eastAsia="pl-PL"/>
              </w:rPr>
              <w:t>max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 xml:space="preserve"> (nm)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</w:pP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[M–H]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perscript"/>
                <w:lang w:val="en-US" w:eastAsia="pl-PL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</w:pP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MS-MS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br/>
              <w:t>[M–H]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perscript"/>
                <w:lang w:val="en-US" w:eastAsia="pl-PL"/>
              </w:rPr>
              <w:t>-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</w:pP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Proposed molecul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RT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perscript"/>
                <w:lang w:val="fr-BE" w:eastAsia="pl-PL"/>
              </w:rPr>
              <w:t>b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 xml:space="preserve"> (min)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114109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</w:pPr>
            <w:r w:rsidRPr="001112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λ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bscript"/>
                <w:lang w:val="en-US" w:eastAsia="pl-PL"/>
              </w:rPr>
              <w:t>max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 xml:space="preserve"> (nm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[M–H]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perscript"/>
                <w:lang w:val="en-US" w:eastAsia="pl-PL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MS-MS</w:t>
            </w:r>
            <w:r w:rsidRPr="00114109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br/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[M–H]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vertAlign w:val="superscript"/>
                <w:lang w:eastAsia="pl-PL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Proposed</w:t>
            </w:r>
            <w:proofErr w:type="spellEnd"/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molecule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Parameters of ozone treatment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.3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8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11, 173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Quinic aci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11, 17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Quinic aci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.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7, 27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 xml:space="preserve">111, 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25, 173, 187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Gallic acid derivativ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.2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8, 2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11, 125, 17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Gallic acid derivativ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A, B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  <w:t>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7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59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Unknown compou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5.6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65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compound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B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  <w:t>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5.91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.9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14, 115, 129, 141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Umbelliferon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 w:rsidRPr="005932F9"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5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39, 201, 345, 357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Unknown compou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6.8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39, 201, 217, 357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Unknown compoun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A, B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7.3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60,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 xml:space="preserve"> 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9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09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Protocatechuic aci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7.49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59, 2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09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Protocatechuic aci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8.9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8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01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compound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8.96</w:t>
            </w:r>
          </w:p>
        </w:tc>
        <w:tc>
          <w:tcPr>
            <w:tcW w:w="8022" w:type="dxa"/>
            <w:gridSpan w:val="5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9.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8, 270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61, 219, 237, 281, 425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Unknown compou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9.4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5, 2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61, 219, 237, 425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Unknown compoun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 w:rsidRPr="005A7700"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0.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40, 253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49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Stilbene derivativ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0.1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49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Stilbene derivativ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A, B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  <w:t>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0.33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0.3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15, 116, 132, 141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Umbelliferon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0.7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8, 280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05, 245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atechin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0.7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9, 2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05, 245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techin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B, E, F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  <w:t>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0.83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0.8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5, 280, 3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79, 357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ffe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rivative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1.7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8, 273, 35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79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Gallic acid derivativ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1.7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8, 271, 3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6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17, 479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Gallic acid derivativ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D, F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  <w:t>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1.80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1.8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5, 2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85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2.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 xml:space="preserve">238, 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75, 344, 39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61, 301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Coumaric acid derivativ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2.98</w:t>
            </w:r>
          </w:p>
        </w:tc>
        <w:tc>
          <w:tcPr>
            <w:tcW w:w="8022" w:type="dxa"/>
            <w:gridSpan w:val="5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3.03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3.0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61, 301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affeic acid derivativ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4.7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8, 269, 35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17, 449, 479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M</w:t>
            </w:r>
            <w:r w:rsidRPr="003B4AA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yricetin</w:t>
            </w:r>
            <w:proofErr w:type="spellEnd"/>
            <w:r w:rsidRPr="003B4AA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 xml:space="preserve"> derivatives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4.8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67, 3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17, 449, 479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M</w:t>
            </w:r>
            <w:r w:rsidRPr="003B4AA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yricetin</w:t>
            </w:r>
            <w:proofErr w:type="spellEnd"/>
            <w:r w:rsidRPr="003B4AA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 xml:space="preserve"> derivatives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1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6.5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 xml:space="preserve">237, 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69, 352, 39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17, 479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M</w:t>
            </w:r>
            <w:r w:rsidRPr="003B4A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yricetin</w:t>
            </w:r>
            <w:proofErr w:type="spellEnd"/>
            <w:r w:rsidRPr="003B4A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derivatives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6.6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17, 479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M</w:t>
            </w:r>
            <w:r w:rsidRPr="003B4AA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>yricetin</w:t>
            </w:r>
            <w:proofErr w:type="spellEnd"/>
            <w:r w:rsidRPr="003B4AA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pl-PL"/>
              </w:rPr>
              <w:t xml:space="preserve"> derivatives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8.3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7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, 271, 348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5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31, 493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C258B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Unknown compou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8.3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68, 3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5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31, 49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C258B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Unknown compoun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0.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75, 343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1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 xml:space="preserve"> 3-</w:t>
            </w:r>
            <w:r w:rsidRPr="00D9723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O-galactosid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1.1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, 276, 344, 3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1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 xml:space="preserve"> 3-</w:t>
            </w:r>
            <w:r w:rsidRPr="00D9723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O-galactosid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2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2.75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Pr="00D97237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2.7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5, 268, 3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79, 15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D145CA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D145C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 xml:space="preserve">3,4-Dimethoxycinnamic </w:t>
            </w:r>
            <w:proofErr w:type="spellStart"/>
            <w:r w:rsidRPr="00D145C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F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5.8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 xml:space="preserve">237, </w:t>
            </w: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76, 341, 39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 w:rsidRPr="00F72E8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1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 xml:space="preserve"> 3-</w:t>
            </w:r>
            <w:r w:rsidRPr="00D97237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O-arabinofuranosid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5.9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76, 330, 3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1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 xml:space="preserve"> 3-</w:t>
            </w:r>
            <w:r w:rsidRPr="00D97237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O-arabinofuranosid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7.2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8, 277, 305, 327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, 301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Luteolin-</w:t>
            </w:r>
            <w:r w:rsidRPr="00DE5CE1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O-</w:t>
            </w:r>
            <w:proofErr w:type="spellStart"/>
            <w:r w:rsidRPr="00DE5CE1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galactoside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7.3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77, 306, 3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Luteolin-</w:t>
            </w:r>
            <w:r w:rsidRPr="00DE5CE1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O-</w:t>
            </w:r>
            <w:proofErr w:type="spellStart"/>
            <w:r w:rsidRPr="00DE5CE1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galactoside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.3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71, 297, 341, 362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1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 xml:space="preserve"> 3- O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arabinopyranoside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.4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7, 276, 344, 3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1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 xml:space="preserve"> 3-O-arabinopyranosid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  <w:t>2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8.95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.9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79, 341, 3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65, 201, 229, 255, 257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 w:rsidRPr="00610E47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Quercetin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BE" w:eastAsia="pl-PL"/>
              </w:rPr>
              <w:lastRenderedPageBreak/>
              <w:t>2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0.33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0.3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3, 446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Quercetin hexos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3.7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42, 275, 304, 328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K</w:t>
            </w:r>
            <w:r w:rsidRPr="00587FBD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empferol pentosid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3.7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7, 276, 306, 3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K</w:t>
            </w:r>
            <w:r w:rsidRPr="00587FBD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empferol pentosid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4.4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9, 279, 303, 325, 39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13, 341, 257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Kaempferol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4.5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280, 304, 3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92, 213, 241, 267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Kaempferol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2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8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7, 270, 345, 397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75, 199, 217, 241, 243, 267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Luteolin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8.9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, 310, 3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75, 199, 217, 241, 24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Luteolin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3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44.57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4.5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9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84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proofErr w:type="spellStart"/>
            <w:r w:rsidRPr="00A8635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pl-PL"/>
              </w:rPr>
              <w:t>Chrysoeriol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3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5.2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7, 269, 337, 397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49, 181, 201, 225, 227, 251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pigenin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45.3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, 2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49, 201, 225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pigenin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3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0.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, 273, 329, 397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75, 443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mentoflavon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0.4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, 274, 3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75, 44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mentoflavon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G, H, I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3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5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, 269, 334, 397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75, 417, 443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upressoflavone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5.5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375, 417, 44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upressoflavone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A, B, C, D, E, F, G, H, I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fr-BE" w:eastAsia="pl-PL"/>
              </w:rPr>
              <w:t>3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55.38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8.3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71, 85, 87, 102, 11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Hydroxybenzoic aci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, D, E, F, G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3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8.5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41, 156, 181, 207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Sinapic aci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61.2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9, 29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141, 156, 181, 197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Sinapic aci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A</w:t>
            </w:r>
          </w:p>
        </w:tc>
      </w:tr>
      <w:tr w:rsidR="008355C2" w:rsidRPr="00F72E83" w:rsidTr="00F7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3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1.27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1.2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236, 2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1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59, 102, 103, 113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Hydroxybenzoic acid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C, D, E, F, G</w:t>
            </w:r>
          </w:p>
        </w:tc>
      </w:tr>
      <w:tr w:rsidR="008355C2" w:rsidRPr="00F72E83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  <w:lang w:val="fr-BE" w:eastAsia="pl-PL"/>
              </w:rPr>
              <w:t>3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61.37</w:t>
            </w:r>
          </w:p>
        </w:tc>
        <w:tc>
          <w:tcPr>
            <w:tcW w:w="5607" w:type="dxa"/>
            <w:gridSpan w:val="4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BE" w:eastAsia="pl-PL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61.3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37, 2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3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257, 291, 319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8355C2" w:rsidRPr="00F72E83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 w:rsidRPr="00587FB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p-</w:t>
            </w:r>
            <w:proofErr w:type="spellStart"/>
            <w:r w:rsidRPr="00587FB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Coumaroylquinic</w:t>
            </w:r>
            <w:proofErr w:type="spellEnd"/>
            <w:r w:rsidRPr="00587FB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87FB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2374" w:type="dxa"/>
            <w:shd w:val="clear" w:color="auto" w:fill="auto"/>
            <w:vAlign w:val="center"/>
          </w:tcPr>
          <w:p w:rsidR="008355C2" w:rsidRDefault="008355C2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BE" w:eastAsia="pl-PL"/>
              </w:rPr>
              <w:t>B</w:t>
            </w:r>
          </w:p>
        </w:tc>
      </w:tr>
    </w:tbl>
    <w:p w:rsidR="008355C2" w:rsidRDefault="008355C2" w:rsidP="008355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</w:pPr>
      <w:r w:rsidRPr="00AE350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  <w:lang w:val="fr-BE" w:eastAsia="pl-PL"/>
        </w:rPr>
        <w:t>a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  <w:lang w:val="fr-BE" w:eastAsia="pl-PL"/>
        </w:rPr>
        <w:t>, b</w:t>
      </w:r>
      <w:r w:rsidRPr="00AE350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>RT (</w:t>
      </w:r>
      <w:r w:rsidRPr="00AE350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>Retention time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>)</w:t>
      </w:r>
      <w:r w:rsidRPr="00AE350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 xml:space="preserve"> is an average of all 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>RTs</w:t>
      </w:r>
      <w:r w:rsidRPr="00AE350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 xml:space="preserve"> in analysed samples.</w:t>
      </w:r>
    </w:p>
    <w:p w:rsidR="008355C2" w:rsidRDefault="008355C2" w:rsidP="008355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>A – 100/30; B – 130/30; C – 160/30; D – 100/60; E – 130/60; F – 160/60; G – 100/90; H – 130/90; I – 160/90</w:t>
      </w:r>
    </w:p>
    <w:p w:rsidR="008355C2" w:rsidRPr="00AB5459" w:rsidRDefault="008355C2" w:rsidP="008355C2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</w:pPr>
      <w:r w:rsidRPr="00AB545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fr-BE" w:eastAsia="pl-PL"/>
        </w:rPr>
        <w:t>nd – not detected</w:t>
      </w:r>
    </w:p>
    <w:p w:rsidR="001C6053" w:rsidRPr="008355C2" w:rsidRDefault="001C6053">
      <w:pPr>
        <w:rPr>
          <w:lang w:val="fr-BE"/>
        </w:rPr>
      </w:pPr>
    </w:p>
    <w:sectPr w:rsidR="001C6053" w:rsidRPr="008355C2" w:rsidSect="008355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5C2"/>
    <w:rsid w:val="00114109"/>
    <w:rsid w:val="001B2818"/>
    <w:rsid w:val="001C6053"/>
    <w:rsid w:val="002E2598"/>
    <w:rsid w:val="0083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355C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8355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355C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8355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60721B-8239-4D09-B467-8AA1D2061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7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11</cp:revision>
  <dcterms:created xsi:type="dcterms:W3CDTF">2015-11-23T14:10:00Z</dcterms:created>
  <dcterms:modified xsi:type="dcterms:W3CDTF">2015-11-23T18:37:00Z</dcterms:modified>
</cp:coreProperties>
</file>